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10AFB" w14:textId="77777777" w:rsidR="00A1500C" w:rsidRDefault="00A1500C" w:rsidP="00A1500C">
      <w:pPr>
        <w:spacing w:before="50" w:line="30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  <w:lang w:eastAsia="zh-CN"/>
        </w:rPr>
        <w:t>UPPLEMENTARY TABLE 1</w:t>
      </w:r>
    </w:p>
    <w:p w14:paraId="057F25D7" w14:textId="77777777" w:rsidR="00A1500C" w:rsidRPr="0096505B" w:rsidRDefault="00A1500C" w:rsidP="00A1500C">
      <w:pPr>
        <w:spacing w:before="50" w:after="120" w:line="300" w:lineRule="auto"/>
        <w:ind w:firstLineChars="600" w:firstLine="144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1 </w:t>
      </w:r>
      <w:r w:rsidRPr="00301E1C">
        <w:rPr>
          <w:rFonts w:cs="Times New Roman"/>
          <w:spacing w:val="15"/>
          <w:szCs w:val="24"/>
        </w:rPr>
        <w:t>Primers and probes tested in this study.</w:t>
      </w:r>
    </w:p>
    <w:tbl>
      <w:tblPr>
        <w:tblStyle w:val="4"/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5480"/>
        <w:gridCol w:w="1140"/>
      </w:tblGrid>
      <w:tr w:rsidR="00A1500C" w:rsidRPr="0096505B" w14:paraId="615902C5" w14:textId="77777777" w:rsidTr="00B86F49">
        <w:trPr>
          <w:trHeight w:val="572"/>
          <w:jc w:val="center"/>
        </w:trPr>
        <w:tc>
          <w:tcPr>
            <w:tcW w:w="124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9DB56B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5480" w:type="dxa"/>
            <w:tcBorders>
              <w:left w:val="nil"/>
              <w:right w:val="nil"/>
            </w:tcBorders>
            <w:vAlign w:val="center"/>
          </w:tcPr>
          <w:p w14:paraId="6E9B5BE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proofErr w:type="gramStart"/>
            <w:r w:rsidRPr="0096505B">
              <w:rPr>
                <w:rFonts w:eastAsia="宋体"/>
                <w:sz w:val="21"/>
                <w:szCs w:val="21"/>
                <w:lang w:eastAsia="zh-CN"/>
              </w:rPr>
              <w:t>Sequence(</w:t>
            </w:r>
            <w:proofErr w:type="gramEnd"/>
            <w:r w:rsidRPr="0096505B">
              <w:rPr>
                <w:rFonts w:eastAsia="宋体"/>
                <w:sz w:val="21"/>
                <w:szCs w:val="21"/>
                <w:lang w:eastAsia="zh-CN"/>
              </w:rPr>
              <w:t>5’-3’)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920FB64" w14:textId="77777777" w:rsidR="00A1500C" w:rsidRPr="0096505B" w:rsidRDefault="00A1500C" w:rsidP="00B86F49">
            <w:pPr>
              <w:adjustRightInd w:val="0"/>
              <w:snapToGrid w:val="0"/>
              <w:spacing w:before="0" w:after="20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mplicon size(bp)</w:t>
            </w:r>
          </w:p>
        </w:tc>
      </w:tr>
      <w:tr w:rsidR="00A1500C" w:rsidRPr="0096505B" w14:paraId="59DAE7FF" w14:textId="77777777" w:rsidTr="00B86F49">
        <w:trPr>
          <w:trHeight w:val="329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C186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1-F</w:t>
            </w:r>
          </w:p>
        </w:tc>
        <w:tc>
          <w:tcPr>
            <w:tcW w:w="5480" w:type="dxa"/>
            <w:tcBorders>
              <w:left w:val="nil"/>
              <w:bottom w:val="nil"/>
              <w:right w:val="nil"/>
            </w:tcBorders>
            <w:vAlign w:val="center"/>
          </w:tcPr>
          <w:p w14:paraId="66D21E2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AATATCTGACAACAGGCATGACGGTGGC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AE6F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38B992F0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F4C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1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748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GTGGTTGCCGGTCGTGTTTCCCTTTAG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416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28</w:t>
            </w:r>
          </w:p>
        </w:tc>
      </w:tr>
      <w:tr w:rsidR="00A1500C" w:rsidRPr="0096505B" w14:paraId="0A565643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D37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2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A4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GCTTCCCACTGTGCAGCTCATTCAAGGGCTTT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E96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2CA814C0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F82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2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78E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GCGGAGTTCAGCTCCAGCTCCCAGCGGT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4C5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24</w:t>
            </w:r>
          </w:p>
        </w:tc>
      </w:tr>
      <w:tr w:rsidR="00A1500C" w:rsidRPr="0096505B" w14:paraId="59BD3B51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C23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3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C31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ACGCCGCCGCCAATTTGTTGCTGAAGGA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A81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476EDB03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7EC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3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3E6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TGCGGTGGTTGCCGGTCGTGTTTGCCT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ED4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69</w:t>
            </w:r>
          </w:p>
        </w:tc>
      </w:tr>
      <w:tr w:rsidR="00A1500C" w:rsidRPr="0096505B" w14:paraId="5B5B4A32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DA6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4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8DB8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TGCAATACAGTGATAACGCCGCCGCCAA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AAE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6FED6DBF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42E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4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1AA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CTCCGCAGGTTCCGGTTTTGTCTCCGA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DA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41</w:t>
            </w:r>
          </w:p>
        </w:tc>
      </w:tr>
      <w:tr w:rsidR="00A1500C" w:rsidRPr="0096505B" w14:paraId="78F38B1E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D6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5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7DF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CACTGTGCAGCTCATTCAAGGGCTTTC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9478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2B95F5BC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01B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5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F6F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GCGGAGTTCAGCTCCAGCTCCCAGCGGT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FBE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18</w:t>
            </w:r>
          </w:p>
        </w:tc>
      </w:tr>
      <w:tr w:rsidR="00A1500C" w:rsidRPr="0096505B" w14:paraId="1F103801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E9D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1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ADF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TGCTGAATAAAAGGAAAACTTGATGGA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431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61C8737E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45F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1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13F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CCCCGAAACCCGTCATGTCGAGACAGGA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AE4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38</w:t>
            </w:r>
          </w:p>
        </w:tc>
      </w:tr>
      <w:tr w:rsidR="00A1500C" w:rsidRPr="0096505B" w14:paraId="00E50019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8E3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2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1EA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TGCTGAATAAAAGGAAAACTTGATGGA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203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61439652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821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2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AED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CCCCGAAACCCGGCATGTCGAGATAGGA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BD2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38</w:t>
            </w:r>
          </w:p>
        </w:tc>
      </w:tr>
      <w:tr w:rsidR="00A1500C" w:rsidRPr="0096505B" w14:paraId="23C009B8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A0E0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3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B07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GCCTGACTTTCGCCGCCAATGGCTGGGT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2E60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5E8BFDC9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A09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3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F5B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AGCTTGTCGGCCATGCGGGCCGTATGAG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F33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33</w:t>
            </w:r>
          </w:p>
        </w:tc>
      </w:tr>
      <w:tr w:rsidR="00A1500C" w:rsidRPr="0096505B" w14:paraId="36B2BF4B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F770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4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615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CGGGGCAGTCGCTTCCAACGGTTTGATC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6F1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7B67394E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819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4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E2B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CAGCCATTGGCGGCGAAAGTCAGGCTGT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033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96</w:t>
            </w:r>
          </w:p>
        </w:tc>
      </w:tr>
      <w:tr w:rsidR="00A1500C" w:rsidRPr="0096505B" w14:paraId="532AA195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6DD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5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429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TGCTGAATAAAAGGAAAACTTGATGGA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D1D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17699281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BCB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5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FF1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AACCGTTGGAAGCGACTGCCCCGAAAC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E9A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56</w:t>
            </w:r>
          </w:p>
        </w:tc>
      </w:tr>
      <w:tr w:rsidR="00A1500C" w:rsidRPr="0096505B" w14:paraId="627922CD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0DB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1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2D4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AAGCAAGGGGACGTTATGCGTGTATTAG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8F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780D7DAD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FFB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1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093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TCCATCCCACTTAAAGACTTGGTGTTC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495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08</w:t>
            </w:r>
          </w:p>
        </w:tc>
      </w:tr>
      <w:tr w:rsidR="00A1500C" w:rsidRPr="0096505B" w14:paraId="40F106D5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509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2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2BF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TAAAATTCCCAATAGCTTGATCGCCCTC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43C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1BB9C09A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00D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2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A57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AACTGTCTACATTGCCCGAAATGTCCT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23F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53</w:t>
            </w:r>
          </w:p>
        </w:tc>
      </w:tr>
      <w:tr w:rsidR="00A1500C" w:rsidRPr="0096505B" w14:paraId="21425915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849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3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D0D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TAGCAAAGGAATGGCAAGAAAACAAAAG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E4D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6FD519C2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39C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3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FF4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AAATGTCCTCATTACCATAATCGAAAG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360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89</w:t>
            </w:r>
          </w:p>
        </w:tc>
      </w:tr>
      <w:tr w:rsidR="00A1500C" w:rsidRPr="0096505B" w14:paraId="596214AA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0D4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4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D7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TAGACAGTTTCTGGCTCGACGGTGGTA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0D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6B0CCAA3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A3D0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4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252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TCCTGTTTGAGCACTTCTTTTGTGATGG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F52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327</w:t>
            </w:r>
          </w:p>
        </w:tc>
      </w:tr>
      <w:tr w:rsidR="00A1500C" w:rsidRPr="0096505B" w14:paraId="4877C234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C2C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5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438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ACGTTATGCGTGTATTAGCCTTATCGGCTGT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3F1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39918E7D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251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lastRenderedPageBreak/>
              <w:t>OXA-48-like-5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129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AATCGAGGGCGATCAAGCTATTGGGAA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E56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54</w:t>
            </w:r>
          </w:p>
        </w:tc>
      </w:tr>
      <w:tr w:rsidR="00A1500C" w:rsidRPr="0096505B" w14:paraId="3F2CD236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24B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1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F32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CAGATAACCTAGTAGTTTGGCTGCCTGA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C5A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15E9058D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2CEC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1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224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TTCGTTTAACCCTTTAACCGCCTGCTC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5DF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38</w:t>
            </w:r>
          </w:p>
        </w:tc>
      </w:tr>
      <w:tr w:rsidR="00A1500C" w:rsidRPr="0096505B" w14:paraId="2D2A1DFF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B6A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2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3878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TGTTCCTAAACATGGTTTGGTTGTTCTT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48B5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74158214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9C1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2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4A7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GCCACTCTATTCCGCCCGTGCTGTCAC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99D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178</w:t>
            </w:r>
          </w:p>
        </w:tc>
      </w:tr>
      <w:tr w:rsidR="00A1500C" w:rsidRPr="0096505B" w14:paraId="42DEC260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233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3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C8D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TGCTACCGCAGCAGAGCCTTTGCCAGA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2A6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78AD114D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AF5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3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A8D4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AAACCATGTTTAGGAACAACGCCCCAC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944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119</w:t>
            </w:r>
          </w:p>
        </w:tc>
      </w:tr>
      <w:tr w:rsidR="00A1500C" w:rsidRPr="0096505B" w14:paraId="4B76DAD8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A8F1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4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E3A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TTCATAGTGACAGCACGGGCGGAATAGAG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E0D9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0E05D011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6D9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4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A4A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CGTACGGTTTAATAAAACAACCACCGAA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8B18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58</w:t>
            </w:r>
          </w:p>
        </w:tc>
      </w:tr>
      <w:tr w:rsidR="00A1500C" w:rsidRPr="0096505B" w14:paraId="45E6FF81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E66F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5-F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E407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GCTACCGCAGCAGAGCCTTTGCCAGATT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A0C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A1500C" w:rsidRPr="0096505B" w14:paraId="051A17BB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C73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5-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A2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GCCACTCTATTCCGCCCGTGCTGTCAC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2E8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75</w:t>
            </w:r>
          </w:p>
        </w:tc>
      </w:tr>
      <w:tr w:rsidR="00A1500C" w:rsidRPr="0096505B" w14:paraId="27D95C04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26F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KPC-3-P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B1B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5’-FITC-GCGATACCACGTTCCGTCTGGACCGCTGGG [THF]GCTGGAGCTGAACTC-/C3-spacer/-3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AD3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  <w:r w:rsidRPr="0096505B">
              <w:rPr>
                <w:rFonts w:eastAsia="宋体"/>
                <w:sz w:val="21"/>
                <w:szCs w:val="21"/>
                <w:lang w:eastAsia="zh-CN"/>
              </w:rPr>
              <w:t>96</w:t>
            </w:r>
          </w:p>
        </w:tc>
      </w:tr>
      <w:tr w:rsidR="00A1500C" w:rsidRPr="0096505B" w14:paraId="2663133B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BAC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NDM-P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30E6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5’-FITC-AATAAAAGGAAAACTTGATGGAATTGCCCA</w:t>
            </w:r>
          </w:p>
          <w:p w14:paraId="20A2CD0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A [THF]ATTATGCACCCGGTC-/C3-spacer/-3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9D52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32</w:t>
            </w:r>
          </w:p>
        </w:tc>
      </w:tr>
      <w:tr w:rsidR="00A1500C" w:rsidRPr="0096505B" w14:paraId="12F5E8C6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7A00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OXA-48-like-P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3B5A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5’-FITC-TCGAACCTAAGATTGGCTGGTGGGTCGGTT</w:t>
            </w:r>
          </w:p>
          <w:p w14:paraId="079FAE03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[THF]GGTTGAACTTGATGA-/C3-spacer/-3’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530D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140</w:t>
            </w:r>
          </w:p>
        </w:tc>
      </w:tr>
      <w:tr w:rsidR="00A1500C" w:rsidRPr="0096505B" w14:paraId="5A8CF8AE" w14:textId="77777777" w:rsidTr="00B86F49">
        <w:trPr>
          <w:jc w:val="center"/>
        </w:trPr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EFBF9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IMP-P</w:t>
            </w:r>
          </w:p>
        </w:tc>
        <w:tc>
          <w:tcPr>
            <w:tcW w:w="5480" w:type="dxa"/>
            <w:tcBorders>
              <w:top w:val="nil"/>
              <w:left w:val="nil"/>
              <w:right w:val="nil"/>
            </w:tcBorders>
            <w:vAlign w:val="center"/>
          </w:tcPr>
          <w:p w14:paraId="4E9688AE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5’-FITC-CAATCCATCCCCACGTATGCGTCTGAATTA</w:t>
            </w:r>
          </w:p>
          <w:p w14:paraId="0006604B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[THF]CTAATGAGCTGCTTA-/C3-spacer/-3’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FA8D200" w14:textId="77777777" w:rsidR="00A1500C" w:rsidRPr="0096505B" w:rsidRDefault="00A1500C" w:rsidP="00B86F49">
            <w:pPr>
              <w:adjustRightInd w:val="0"/>
              <w:snapToGrid w:val="0"/>
              <w:spacing w:before="0" w:after="0"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96505B">
              <w:rPr>
                <w:rFonts w:eastAsia="宋体"/>
                <w:sz w:val="21"/>
                <w:szCs w:val="21"/>
                <w:lang w:eastAsia="zh-CN"/>
              </w:rPr>
              <w:t>217</w:t>
            </w:r>
          </w:p>
        </w:tc>
      </w:tr>
    </w:tbl>
    <w:p w14:paraId="196AAAFE" w14:textId="77777777" w:rsidR="003159D9" w:rsidRDefault="00AE3DED"/>
    <w:sectPr w:rsidR="003159D9" w:rsidSect="00641AEC">
      <w:footerReference w:type="even" r:id="rId6"/>
      <w:footerReference w:type="default" r:id="rId7"/>
      <w:foot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980FB" w14:textId="77777777" w:rsidR="00AE3DED" w:rsidRDefault="00AE3DED" w:rsidP="00A1500C">
      <w:pPr>
        <w:spacing w:before="0" w:after="0"/>
      </w:pPr>
      <w:r>
        <w:separator/>
      </w:r>
    </w:p>
  </w:endnote>
  <w:endnote w:type="continuationSeparator" w:id="0">
    <w:p w14:paraId="1536D244" w14:textId="77777777" w:rsidR="00AE3DED" w:rsidRDefault="00AE3DED" w:rsidP="00A1500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5254846"/>
    </w:sdtPr>
    <w:sdtEndPr/>
    <w:sdtContent>
      <w:p w14:paraId="76220B12" w14:textId="77777777" w:rsidR="00140E9D" w:rsidRDefault="00AA7BF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0F9CC4" w14:textId="77777777" w:rsidR="00140E9D" w:rsidRDefault="00AE3DE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1067825"/>
    </w:sdtPr>
    <w:sdtEndPr/>
    <w:sdtContent>
      <w:p w14:paraId="19216F8B" w14:textId="77777777" w:rsidR="00140E9D" w:rsidRDefault="00AA7BF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C0D56E" w14:textId="77777777" w:rsidR="00140E9D" w:rsidRDefault="00AE3DE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325886"/>
    </w:sdtPr>
    <w:sdtEndPr/>
    <w:sdtContent>
      <w:p w14:paraId="6D56B377" w14:textId="77777777" w:rsidR="00140E9D" w:rsidRDefault="00AA7BF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2FDB76" w14:textId="77777777" w:rsidR="00140E9D" w:rsidRDefault="00AE3D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D5D86" w14:textId="77777777" w:rsidR="00AE3DED" w:rsidRDefault="00AE3DED" w:rsidP="00A1500C">
      <w:pPr>
        <w:spacing w:before="0" w:after="0"/>
      </w:pPr>
      <w:r>
        <w:separator/>
      </w:r>
    </w:p>
  </w:footnote>
  <w:footnote w:type="continuationSeparator" w:id="0">
    <w:p w14:paraId="021186F3" w14:textId="77777777" w:rsidR="00AE3DED" w:rsidRDefault="00AE3DED" w:rsidP="00A1500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2MLMwMDM1NbMwNjFU0lEKTi0uzszPAykwrAUAVu1PoSwAAAA="/>
  </w:docVars>
  <w:rsids>
    <w:rsidRoot w:val="002E1043"/>
    <w:rsid w:val="002E1043"/>
    <w:rsid w:val="00641AEC"/>
    <w:rsid w:val="00A1500C"/>
    <w:rsid w:val="00AA7BFF"/>
    <w:rsid w:val="00AE3DED"/>
    <w:rsid w:val="00AE7D3E"/>
    <w:rsid w:val="00DC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D322E"/>
  <w15:chartTrackingRefBased/>
  <w15:docId w15:val="{A24F0082-8C89-4D94-8F54-C9AEBF84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00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0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150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1500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qFormat/>
    <w:rsid w:val="00A1500C"/>
    <w:rPr>
      <w:sz w:val="18"/>
      <w:szCs w:val="18"/>
    </w:rPr>
  </w:style>
  <w:style w:type="table" w:customStyle="1" w:styleId="4">
    <w:name w:val="网格型4"/>
    <w:basedOn w:val="a1"/>
    <w:next w:val="a7"/>
    <w:uiPriority w:val="59"/>
    <w:rsid w:val="00A1500C"/>
    <w:rPr>
      <w:rFonts w:ascii="Calibri" w:eastAsia="微软雅黑" w:hAnsi="Calibr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1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15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ang</dc:creator>
  <cp:keywords/>
  <dc:description/>
  <cp:lastModifiedBy>wang fang</cp:lastModifiedBy>
  <cp:revision>3</cp:revision>
  <dcterms:created xsi:type="dcterms:W3CDTF">2021-10-06T01:35:00Z</dcterms:created>
  <dcterms:modified xsi:type="dcterms:W3CDTF">2021-11-26T07:54:00Z</dcterms:modified>
</cp:coreProperties>
</file>